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bCs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56565</wp:posOffset>
                </wp:positionH>
                <wp:positionV relativeFrom="paragraph">
                  <wp:posOffset>238125</wp:posOffset>
                </wp:positionV>
                <wp:extent cx="5944235" cy="9258300"/>
                <wp:effectExtent l="5080" t="5080" r="5080" b="5080"/>
                <wp:wrapNone/>
                <wp:docPr id="1" name="Group 3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4320" cy="9258480"/>
                          <a:chOff x="0" y="0"/>
                          <a:chExt cx="5944320" cy="9258480"/>
                        </a:xfrm>
                      </wpg:grpSpPr>
                      <wps:wsp>
                        <wps:cNvSpPr/>
                        <wps:spPr>
                          <a:xfrm>
                            <a:off x="2858040" y="5029200"/>
                            <a:ext cx="0" cy="685800"/>
                          </a:xfrm>
                          <a:prstGeom prst="line">
                            <a:avLst/>
                          </a:prstGeom>
                          <a:ln w="442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57680" y="5715000"/>
                            <a:ext cx="2879640" cy="2171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Participant change of location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 xml:space="preserve"> recorded in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i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Change of location For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Digital photographs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 xml:space="preserve"> of the reference ulcer at monthly intervals until healing or trial exi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Calibri" w:cs="Arial"/>
                                  <w:color w:val="auto"/>
                                  <w:lang w:val="fr-FR" w:bidi="ar-SA"/>
                                </w:rPr>
                                <w:t>Participant questionnaires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auto"/>
                                  <w:lang w:val="fr-FR" w:bidi="ar-SA"/>
                                </w:rPr>
                                <w:t xml:space="preserve"> (EQ-5D and ulcer depth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rFonts w:ascii="Arial" w:hAnsi="Arial" w:eastAsia="Calibri" w:cs="Arial"/>
                                  <w:color w:val="auto"/>
                                  <w:lang w:val="fr-FR" w:bidi="ar-SA"/>
                                </w:rPr>
                                <w:t>Participant questionnaire: 2 week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rFonts w:ascii="Arial" w:hAnsi="Arial" w:eastAsia="Calibri" w:cs="Arial"/>
                                  <w:color w:val="auto"/>
                                  <w:lang w:val="fr-FR" w:bidi="ar-SA"/>
                                </w:rPr>
                                <w:t>Participant questionnaire: 1 month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rFonts w:ascii="Arial" w:hAnsi="Arial" w:eastAsia="Calibri" w:cs="Arial"/>
                                  <w:color w:val="auto"/>
                                  <w:lang w:val="fr-FR" w:bidi="ar-SA"/>
                                </w:rPr>
                                <w:t>Participant questionnaire: 3 month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rFonts w:ascii="Arial" w:hAnsi="Arial" w:eastAsia="Calibri" w:cs="Arial"/>
                                  <w:color w:val="auto"/>
                                  <w:lang w:val="fr-FR" w:bidi="ar-SA"/>
                                </w:rPr>
                                <w:t>Participant questionnaire: 6 month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572720" y="3543480"/>
                            <a:ext cx="0" cy="343080"/>
                          </a:xfrm>
                          <a:prstGeom prst="line">
                            <a:avLst/>
                          </a:prstGeom>
                          <a:ln w="44280">
                            <a:solidFill>
                              <a:srgbClr val="969696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2320" y="3543480"/>
                            <a:ext cx="0" cy="343080"/>
                          </a:xfrm>
                          <a:prstGeom prst="line">
                            <a:avLst/>
                          </a:prstGeom>
                          <a:ln w="44280">
                            <a:solidFill>
                              <a:srgbClr val="969696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3720" y="0"/>
                            <a:ext cx="354348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Pre-trial Screenin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 xml:space="preserve">Pre-trial screening form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3720" y="685800"/>
                            <a:ext cx="354348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Eligible Patien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Patient Information Shee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3720" y="1371600"/>
                            <a:ext cx="3543480" cy="1222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Consent and randomis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 xml:space="preserve">Consent Form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 xml:space="preserve">Baseline Record Form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Digital photograph of reference pressure ulcer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Participant’s GP informed of participant’s involvement in the study (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i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GP information Sheet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 xml:space="preserve">)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480" y="2857680"/>
                            <a:ext cx="285804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Allocated to NPW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 xml:space="preserve">All Treatment visits recorded in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i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Phase 1: Treatment Monitoring Forms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86640" y="2857680"/>
                            <a:ext cx="285768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 xml:space="preserve">Allocated to Standard Care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 xml:space="preserve">All Treatment visits recorded in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i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Phase 1: Treatment Monitoring Forms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15120" y="3886200"/>
                            <a:ext cx="4114800" cy="1222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Participant no longer receives allocated treatmen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 xml:space="preserve">- Reason for treatment change recorded in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i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Phase 1: Treatment Monitoring Form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 xml:space="preserve">Participant receives non-trial treatments.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 xml:space="preserve">- All Treatment visits recorded in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i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Phase 2: Treatment Monitoring Form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3720" y="8492400"/>
                            <a:ext cx="3542760" cy="765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Trial exi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bCs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The reason for trial exit was recorded in the Participant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bCs/>
                                  <w:i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 xml:space="preserve"> Event For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5715000"/>
                            <a:ext cx="2879640" cy="2171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 xml:space="preserve">Participant events: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 xml:space="preserve">Ulcer healing, limb amputation, closure surgery, hospital discharge, change to data collection recorded in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i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 xml:space="preserve">Participant event Form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 xml:space="preserve">Adverse Events: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 xml:space="preserve">Serious and non-serious adverse events recorded and reviewed in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i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Adverse Event For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58040" y="457200"/>
                            <a:ext cx="0" cy="228600"/>
                          </a:xfrm>
                          <a:prstGeom prst="line">
                            <a:avLst/>
                          </a:prstGeom>
                          <a:ln w="442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8040" y="1143000"/>
                            <a:ext cx="0" cy="228600"/>
                          </a:xfrm>
                          <a:prstGeom prst="line">
                            <a:avLst/>
                          </a:prstGeom>
                          <a:ln w="442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2320" y="2590920"/>
                            <a:ext cx="0" cy="266760"/>
                          </a:xfrm>
                          <a:prstGeom prst="line">
                            <a:avLst/>
                          </a:prstGeom>
                          <a:ln w="442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72720" y="2590920"/>
                            <a:ext cx="0" cy="266760"/>
                          </a:xfrm>
                          <a:prstGeom prst="line">
                            <a:avLst/>
                          </a:prstGeom>
                          <a:ln w="442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26800" y="3543480"/>
                            <a:ext cx="1800" cy="2173680"/>
                          </a:xfrm>
                          <a:prstGeom prst="line">
                            <a:avLst/>
                          </a:prstGeom>
                          <a:ln w="442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8040" y="7886880"/>
                            <a:ext cx="0" cy="608400"/>
                          </a:xfrm>
                          <a:prstGeom prst="line">
                            <a:avLst/>
                          </a:prstGeom>
                          <a:ln w="442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32" style="position:absolute;margin-left:35.95pt;margin-top:18.75pt;width:468.05pt;height:728.95pt" coordorigin="719,375" coordsize="9361,14579">
                <v:line id="shape_0" from="5220,8295" to="5220,9374" ID="Line 33" stroked="t" o:allowincell="f" style="position:absolute">
                  <v:stroke color="black" weight="44280" endarrow="block" endarrowwidth="medium" endarrowlength="medium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5219;top:9375;width:4534;height:34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Participant change of location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 xml:space="preserve"> recorded in </w:t>
                        </w:r>
                        <w:r>
                          <w:rPr>
                            <w:kern w:val="2"/>
                            <w:sz w:val="22"/>
                            <w:szCs w:val="22"/>
                            <w:i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Change of location Form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Digital photographs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 xml:space="preserve"> of the reference ulcer at monthly intervals until healing or trial exit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Calibri" w:cs="Arial"/>
                            <w:color w:val="auto"/>
                            <w:lang w:val="fr-FR" w:bidi="ar-SA"/>
                          </w:rPr>
                          <w:t>Participant questionnaires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auto"/>
                            <w:lang w:val="fr-FR" w:bidi="ar-SA"/>
                          </w:rPr>
                          <w:t xml:space="preserve"> (EQ-5D and ulcer depth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rFonts w:ascii="Arial" w:hAnsi="Arial" w:eastAsia="Calibri" w:cs="Arial"/>
                            <w:color w:val="auto"/>
                            <w:lang w:val="fr-FR" w:bidi="ar-SA"/>
                          </w:rPr>
                          <w:t>Participant questionnaire: 2 week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rFonts w:ascii="Arial" w:hAnsi="Arial" w:eastAsia="Calibri" w:cs="Arial"/>
                            <w:color w:val="auto"/>
                            <w:lang w:val="fr-FR" w:bidi="ar-SA"/>
                          </w:rPr>
                          <w:t>Participant questionnaire: 1 month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rFonts w:ascii="Arial" w:hAnsi="Arial" w:eastAsia="Calibri" w:cs="Arial"/>
                            <w:color w:val="auto"/>
                            <w:lang w:val="fr-FR" w:bidi="ar-SA"/>
                          </w:rPr>
                          <w:t>Participant questionnaire: 3 month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rFonts w:ascii="Arial" w:hAnsi="Arial" w:eastAsia="Calibri" w:cs="Arial"/>
                            <w:color w:val="auto"/>
                            <w:lang w:val="fr-FR" w:bidi="ar-SA"/>
                          </w:rPr>
                          <w:t>Participant questionnaire: 6 month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7920,5955" to="7920,6494" ID="Line 35" stroked="t" o:allowincell="f" style="position:absolute">
                  <v:stroke color="#969696" weight="44280" endarrow="block" endarrowwidth="medium" endarrowlength="medium" joinstyle="miter" endcap="flat"/>
                  <v:fill o:detectmouseclick="t" on="false"/>
                  <w10:wrap type="none"/>
                </v:line>
                <v:line id="shape_0" from="2880,5955" to="2880,6494" ID="Line 36" stroked="t" o:allowincell="f" style="position:absolute">
                  <v:stroke color="#969696" weight="442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520;top:375;width:557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Pre-trial Screening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 xml:space="preserve">Pre-trial screening form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520;top:1455;width:557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Eligible Patient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Patient Information Sheet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520;top:2535;width:5579;height:192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Consent and randomisatio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 xml:space="preserve">Consent Form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 xml:space="preserve">Baseline Record Form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Digital photograph of reference pressure ulcer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Participant’s GP informed of participant’s involvement in the study (</w:t>
                        </w:r>
                        <w:r>
                          <w:rPr>
                            <w:kern w:val="2"/>
                            <w:sz w:val="22"/>
                            <w:szCs w:val="22"/>
                            <w:i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GP information Sheet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 xml:space="preserve">)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99;top:4875;width:4500;height:10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Allocated to NPWT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 xml:space="preserve">All Treatment visits recorded in </w:t>
                        </w:r>
                        <w:r>
                          <w:rPr>
                            <w:kern w:val="2"/>
                            <w:sz w:val="22"/>
                            <w:szCs w:val="22"/>
                            <w:i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Phase 1: Treatment Monitoring Forms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.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580;top:4875;width:4499;height:10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 xml:space="preserve">Allocated to Standard Care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 xml:space="preserve">All Treatment visits recorded in </w:t>
                        </w:r>
                        <w:r>
                          <w:rPr>
                            <w:kern w:val="2"/>
                            <w:sz w:val="22"/>
                            <w:szCs w:val="22"/>
                            <w:i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Phase 1: Treatment Monitoring Forms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.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160;top:6495;width:6479;height:192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Participant no longer receives allocated treatment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 xml:space="preserve">- Reason for treatment change recorded in </w:t>
                        </w:r>
                        <w:r>
                          <w:rPr>
                            <w:kern w:val="2"/>
                            <w:sz w:val="22"/>
                            <w:szCs w:val="22"/>
                            <w:i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Phase 1: Treatment Monitoring Form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.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 xml:space="preserve">Participant receives non-trial treatments.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 xml:space="preserve">- All Treatment visits recorded in </w:t>
                        </w:r>
                        <w:r>
                          <w:rPr>
                            <w:kern w:val="2"/>
                            <w:sz w:val="22"/>
                            <w:szCs w:val="22"/>
                            <w:i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Phase 2: Treatment Monitoring Form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.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520;top:13749;width:5578;height:120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Trial exit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bCs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The reason for trial exit was recorded in the Participant</w:t>
                        </w:r>
                        <w:r>
                          <w:rPr>
                            <w:kern w:val="2"/>
                            <w:sz w:val="22"/>
                            <w:szCs w:val="22"/>
                            <w:bCs/>
                            <w:i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 xml:space="preserve"> Event Form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19;top:9375;width:4534;height:34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 xml:space="preserve">Participant events: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 xml:space="preserve">Ulcer healing, limb amputation, closure surgery, hospital discharge, change to data collection recorded in </w:t>
                        </w:r>
                        <w:r>
                          <w:rPr>
                            <w:kern w:val="2"/>
                            <w:sz w:val="22"/>
                            <w:szCs w:val="22"/>
                            <w:i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 xml:space="preserve">Participant event Form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 xml:space="preserve">Adverse Events: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 xml:space="preserve">Serious and non-serious adverse events recorded and reviewed in </w:t>
                        </w:r>
                        <w:r>
                          <w:rPr>
                            <w:kern w:val="2"/>
                            <w:sz w:val="22"/>
                            <w:szCs w:val="22"/>
                            <w:i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Adverse Event Form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5220,1095" to="5220,1454" ID="Line 45" stroked="t" o:allowincell="f" style="position:absolute">
                  <v:stroke color="black" weight="44280" endarrow="block" endarrowwidth="medium" endarrowlength="medium" joinstyle="miter" endcap="flat"/>
                  <v:fill o:detectmouseclick="t" on="false"/>
                  <w10:wrap type="none"/>
                </v:line>
                <v:line id="shape_0" from="5220,2175" to="5220,2534" ID="Line 46" stroked="t" o:allowincell="f" style="position:absolute">
                  <v:stroke color="black" weight="44280" endarrow="block" endarrowwidth="medium" endarrowlength="medium" joinstyle="miter" endcap="flat"/>
                  <v:fill o:detectmouseclick="t" on="false"/>
                  <w10:wrap type="none"/>
                </v:line>
                <v:line id="shape_0" from="2880,4455" to="2880,4874" ID="Line 47" stroked="t" o:allowincell="f" style="position:absolute">
                  <v:stroke color="black" weight="44280" endarrow="block" endarrowwidth="medium" endarrowlength="medium" joinstyle="miter" endcap="flat"/>
                  <v:fill o:detectmouseclick="t" on="false"/>
                  <w10:wrap type="none"/>
                </v:line>
                <v:line id="shape_0" from="7920,4455" to="7920,4874" ID="Line 48" stroked="t" o:allowincell="f" style="position:absolute">
                  <v:stroke color="black" weight="44280" endarrow="block" endarrowwidth="medium" endarrowlength="medium" joinstyle="miter" endcap="flat"/>
                  <v:fill o:detectmouseclick="t" on="false"/>
                  <w10:wrap type="none"/>
                </v:line>
                <v:line id="shape_0" from="1076,5955" to="1078,9377" ID="Line 49" stroked="t" o:allowincell="f" style="position:absolute;flip:x">
                  <v:stroke color="black" weight="44280" endarrow="block" endarrowwidth="medium" endarrowlength="medium" joinstyle="miter" endcap="flat"/>
                  <v:fill o:detectmouseclick="t" on="false"/>
                  <w10:wrap type="none"/>
                </v:line>
                <v:line id="shape_0" from="5220,12795" to="5220,13752" ID="Line 50" stroked="t" o:allowincell="f" style="position:absolute">
                  <v:stroke color="black" weight="4428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rFonts w:cs="Arial" w:ascii="Arial" w:hAnsi="Arial"/>
          <w:b/>
          <w:bCs/>
        </w:rPr>
        <w:t>Appendix 1: Participant progress and data collection tools used during the trial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  <w:lang w:val="en-GB" w:eastAsia="en-US"/>
        </w:rPr>
      </w:pPr>
      <w:r>
        <w:rPr>
          <w:rFonts w:cs="Arial" w:ascii="Arial" w:hAnsi="Arial"/>
          <w:bCs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010920</wp:posOffset>
                </wp:positionH>
                <wp:positionV relativeFrom="paragraph">
                  <wp:posOffset>-745490</wp:posOffset>
                </wp:positionV>
                <wp:extent cx="2172335" cy="378460"/>
                <wp:effectExtent l="9525" t="9525" r="9525" b="95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172240" cy="378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Recorded throughout trial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-79.6pt;margin-top:-58.75pt;width:171pt;height:29.7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Recorded throughout trial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1908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  <w:lang w:val="en-GB" w:eastAsia="en-US"/>
        </w:rPr>
      </w:pPr>
      <w:r>
        <w:rPr>
          <w:rFonts w:cs="Arial" w:ascii="Arial" w:hAnsi="Arial"/>
          <w:bCs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73380</wp:posOffset>
                </wp:positionH>
                <wp:positionV relativeFrom="paragraph">
                  <wp:posOffset>-69215</wp:posOffset>
                </wp:positionV>
                <wp:extent cx="915035" cy="378460"/>
                <wp:effectExtent l="9525" t="9525" r="9525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5120" cy="378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Trial exit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-29.4pt;margin-top:-5.5pt;width:72pt;height:29.7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Trial exit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1908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5T06:26:00Z</dcterms:created>
  <dc:creator>rrubrico</dc:creator>
  <dc:description/>
  <cp:keywords/>
  <dc:language>en-US</dc:language>
  <cp:lastModifiedBy>rrubrico</cp:lastModifiedBy>
  <dcterms:modified xsi:type="dcterms:W3CDTF">2012-07-05T06:27:00Z</dcterms:modified>
  <cp:revision>1</cp:revision>
  <dc:subject/>
  <dc:title/>
</cp:coreProperties>
</file>